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7" w:hanging="0"/>
        <w:rPr>
          <w:rFonts w:eastAsia="宋体" w:cs="宋体"/>
        </w:rPr>
      </w:pPr>
      <w:r>
        <w:rPr>
          <w:rFonts w:eastAsia="宋体" w:cs="宋体"/>
          <w:b/>
        </w:rPr>
        <w:t>Supplementary Table S3.</w:t>
      </w:r>
      <w:r>
        <w:rPr>
          <w:rFonts w:eastAsia="宋体" w:cs="宋体"/>
        </w:rPr>
        <w:t xml:space="preserve"> ADS-adipose cell-subset specific methylation associated gene function analysis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7"/>
        <w:gridCol w:w="2552"/>
      </w:tblGrid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left"/>
              <w:rPr>
                <w:rFonts w:eastAsia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Category Ter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center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Gene Cou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right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assembly and organizat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4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8.55E-05 - 4.74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 death and surviva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.05E-04 - 4.74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compromi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.70E-04 - 4.74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" w:hAnsi="宋体" w:eastAsia="宋体" w:cs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movemen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.25E-04 - 4.74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developmen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2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5.33E-04 - 4.95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77" w:right="1077" w:gutter="0" w:header="0" w:top="1400" w:footer="0" w:bottom="145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i" w:hAnsi="Hei" w:eastAsia="Times New Roman" w:cs="Hei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outlineLvl w:val="1"/>
    </w:pPr>
    <w:rPr>
      <w:rFonts w:ascii="Hei" w:hAnsi="Hei" w:eastAsia="Cambria" w:cs="Hei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0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6">
    <w:name w:val="A6"/>
    <w:qFormat/>
    <w:rPr>
      <w:rFonts w:cs="RYEXDV+Myriad-Roman;宋体"/>
      <w:color w:val="262424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Heading1Char">
    <w:name w:val="Heading 1 Char"/>
    <w:basedOn w:val="DefaultParagraphFont"/>
    <w:qFormat/>
    <w:rPr>
      <w:rFonts w:ascii="Hei" w:hAnsi="Hei" w:eastAsia="Times New Roman" w:cs="Times New Roman"/>
      <w:bCs/>
      <w:kern w:val="2"/>
      <w:sz w:val="32"/>
      <w:szCs w:val="32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kern w:val="2"/>
      <w:sz w:val="20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宋体" w:cs="Times New Roman"/>
      <w:b/>
      <w:bCs/>
      <w:kern w:val="2"/>
      <w:sz w:val="28"/>
      <w:szCs w:val="28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Hei" w:hAnsi="Hei" w:cs="Times New Roman"/>
      <w:kern w:val="2"/>
      <w:sz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黑体;Hei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tyle10">
    <w:name w:val="图片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32:00Z</dcterms:created>
  <dc:creator>Xiaojian Shao</dc:creator>
  <dc:description/>
  <cp:keywords/>
  <dc:language>en-US</dc:language>
  <cp:lastModifiedBy>Xiaojian Shao</cp:lastModifiedBy>
  <dcterms:modified xsi:type="dcterms:W3CDTF">2014-07-01T23:32:00Z</dcterms:modified>
  <cp:revision>1</cp:revision>
  <dc:subject/>
  <dc:title/>
</cp:coreProperties>
</file>